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695"/>
        <w:gridCol w:w="655"/>
        <w:gridCol w:w="9716"/>
        <w:gridCol w:w="1922"/>
      </w:tblGrid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 and topic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123DFC" w:rsidP="00123DFC">
            <w:pPr>
              <w:pStyle w:val="TableHeader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Reported on page number</w:t>
            </w:r>
          </w:p>
        </w:tc>
      </w:tr>
      <w:tr w:rsidR="002E3127" w:rsidRPr="00837428" w:rsidTr="002E3127">
        <w:trPr>
          <w:trHeight w:val="253"/>
        </w:trPr>
        <w:tc>
          <w:tcPr>
            <w:tcW w:w="43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Default="002E3127" w:rsidP="00123DFC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single" w:sz="12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:</w:t>
            </w:r>
          </w:p>
        </w:tc>
        <w:tc>
          <w:tcPr>
            <w:tcW w:w="234" w:type="pct"/>
            <w:tcBorders>
              <w:top w:val="single" w:sz="12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473" w:type="pct"/>
            <w:tcBorders>
              <w:top w:val="single" w:sz="12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</w:tcPr>
          <w:p w:rsidR="002E3127" w:rsidRPr="00837428" w:rsidRDefault="002E3127" w:rsidP="00123DFC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234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473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  <w:tc>
          <w:tcPr>
            <w:tcW w:w="687" w:type="pct"/>
            <w:tcBorders>
              <w:top w:val="nil"/>
            </w:tcBorders>
          </w:tcPr>
          <w:p w:rsidR="002E3127" w:rsidRPr="00837428" w:rsidRDefault="00123DFC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E3127" w:rsidRPr="00837428" w:rsidTr="002E3127">
        <w:tc>
          <w:tcPr>
            <w:tcW w:w="606" w:type="pct"/>
            <w:tcBorders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473" w:type="pct"/>
            <w:tcBorders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2E3127" w:rsidRPr="00837428" w:rsidRDefault="001336B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1336B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: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473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123DFC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Contact</w:t>
            </w:r>
          </w:p>
        </w:tc>
        <w:tc>
          <w:tcPr>
            <w:tcW w:w="234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473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687" w:type="pct"/>
            <w:tcBorders>
              <w:top w:val="nil"/>
            </w:tcBorders>
          </w:tcPr>
          <w:p w:rsidR="002E3127" w:rsidRPr="00837428" w:rsidRDefault="00123DFC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E3127" w:rsidRPr="00837428" w:rsidTr="002E3127">
        <w:tc>
          <w:tcPr>
            <w:tcW w:w="606" w:type="pct"/>
            <w:tcBorders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Contributions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473" w:type="pct"/>
            <w:tcBorders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:rsidR="002E3127" w:rsidRPr="00837428" w:rsidRDefault="00AA3C96" w:rsidP="00690CB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1336B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473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123DFC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ources</w:t>
            </w:r>
          </w:p>
        </w:tc>
        <w:tc>
          <w:tcPr>
            <w:tcW w:w="234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473" w:type="pct"/>
            <w:tcBorders>
              <w:top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  <w:tc>
          <w:tcPr>
            <w:tcW w:w="687" w:type="pct"/>
            <w:tcBorders>
              <w:top w:val="nil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2E3127" w:rsidRPr="00837428" w:rsidTr="002E3127">
        <w:tc>
          <w:tcPr>
            <w:tcW w:w="606" w:type="pct"/>
            <w:tcBorders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ponsor</w:t>
            </w:r>
          </w:p>
        </w:tc>
        <w:tc>
          <w:tcPr>
            <w:tcW w:w="234" w:type="pct"/>
            <w:tcBorders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473" w:type="pct"/>
            <w:tcBorders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  <w:tc>
          <w:tcPr>
            <w:tcW w:w="687" w:type="pct"/>
            <w:tcBorders>
              <w:bottom w:val="nil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2E3127" w:rsidRPr="00837428" w:rsidTr="002E3127">
        <w:tc>
          <w:tcPr>
            <w:tcW w:w="606" w:type="pct"/>
            <w:tcBorders>
              <w:top w:val="nil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Role of sponsor or funder</w:t>
            </w:r>
          </w:p>
        </w:tc>
        <w:tc>
          <w:tcPr>
            <w:tcW w:w="234" w:type="pct"/>
            <w:tcBorders>
              <w:top w:val="nil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473" w:type="pct"/>
            <w:tcBorders>
              <w:top w:val="nil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, and/or institution(s), if any, in developing the protocol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</w:tcPr>
          <w:p w:rsidR="002E3127" w:rsidRPr="00837428" w:rsidRDefault="001336B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E3127" w:rsidRPr="00837428" w:rsidTr="002E3127">
        <w:tc>
          <w:tcPr>
            <w:tcW w:w="431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</w:tcPr>
          <w:p w:rsidR="002E3127" w:rsidRDefault="002E3127" w:rsidP="00123DFC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473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6B139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AA3C96">
              <w:rPr>
                <w:sz w:val="20"/>
              </w:rPr>
              <w:t>-6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Default="006B139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:rsidR="001336B0" w:rsidRPr="00837428" w:rsidRDefault="001336B0" w:rsidP="00123DFC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431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</w:tcPr>
          <w:p w:rsidR="002E3127" w:rsidRDefault="002E3127" w:rsidP="00123DFC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473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such as PICO, study design, setting, time frame) and report characteristics (such as years considered, language, publication status) to be u</w:t>
            </w:r>
            <w:r w:rsidR="006B1390">
              <w:rPr>
                <w:sz w:val="20"/>
              </w:rPr>
              <w:t xml:space="preserve">sed as criteria for eligibility </w:t>
            </w:r>
            <w:r w:rsidRPr="00837428">
              <w:rPr>
                <w:sz w:val="20"/>
              </w:rPr>
              <w:t>for the review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6B1390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 w:rsidR="006B1390">
              <w:rPr>
                <w:sz w:val="20"/>
              </w:rPr>
              <w:t xml:space="preserve">, </w:t>
            </w:r>
          </w:p>
          <w:p w:rsidR="002E3127" w:rsidRDefault="006B139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ditional File 2</w:t>
            </w:r>
          </w:p>
          <w:p w:rsidR="001336B0" w:rsidRPr="00837428" w:rsidRDefault="001336B0" w:rsidP="00123DFC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Study records: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473" w:type="pct"/>
            <w:tcBorders>
              <w:top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2E3127" w:rsidRPr="00837428" w:rsidRDefault="002E3127" w:rsidP="00123DFC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2E3127" w:rsidRPr="00837428" w:rsidTr="002E3127">
        <w:tc>
          <w:tcPr>
            <w:tcW w:w="606" w:type="pct"/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management</w:t>
            </w:r>
          </w:p>
        </w:tc>
        <w:tc>
          <w:tcPr>
            <w:tcW w:w="234" w:type="pct"/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473" w:type="pct"/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687" w:type="pct"/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2E3127" w:rsidRPr="00837428" w:rsidTr="002E3127">
        <w:tc>
          <w:tcPr>
            <w:tcW w:w="606" w:type="pct"/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election process</w:t>
            </w:r>
          </w:p>
        </w:tc>
        <w:tc>
          <w:tcPr>
            <w:tcW w:w="234" w:type="pct"/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473" w:type="pct"/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  <w:tc>
          <w:tcPr>
            <w:tcW w:w="687" w:type="pct"/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 w:rsidR="002E3127" w:rsidRPr="00837428" w:rsidTr="002E3127">
        <w:tc>
          <w:tcPr>
            <w:tcW w:w="606" w:type="pct"/>
            <w:tcBorders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collection process</w:t>
            </w:r>
          </w:p>
        </w:tc>
        <w:tc>
          <w:tcPr>
            <w:tcW w:w="234" w:type="pct"/>
            <w:tcBorders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473" w:type="pct"/>
            <w:tcBorders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687" w:type="pct"/>
            <w:tcBorders>
              <w:bottom w:val="nil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2E3127" w:rsidRPr="00837428" w:rsidTr="002E3127"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473" w:type="pct"/>
            <w:tcBorders>
              <w:top w:val="nil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:rsidR="002E3127" w:rsidRPr="00837428" w:rsidRDefault="006B1390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2E3127" w:rsidRPr="00837428" w:rsidTr="002E3127">
        <w:tc>
          <w:tcPr>
            <w:tcW w:w="606" w:type="pct"/>
            <w:vMerge w:val="restar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473" w:type="pct"/>
            <w:tcBorders>
              <w:top w:val="single" w:sz="4" w:space="0" w:color="auto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E3127" w:rsidRPr="00837428" w:rsidTr="002E3127">
        <w:tc>
          <w:tcPr>
            <w:tcW w:w="606" w:type="pct"/>
            <w:vMerge/>
            <w:tcBorders>
              <w:top w:val="nil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473" w:type="pct"/>
            <w:tcBorders>
              <w:top w:val="nil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:rsidR="00177D6F" w:rsidRPr="00837428" w:rsidRDefault="00AA3C96" w:rsidP="00177D6F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E3127" w:rsidRPr="00837428" w:rsidTr="002E3127">
        <w:tc>
          <w:tcPr>
            <w:tcW w:w="606" w:type="pct"/>
            <w:vMerge/>
            <w:tcBorders>
              <w:top w:val="nil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473" w:type="pct"/>
            <w:tcBorders>
              <w:top w:val="nil"/>
              <w:bottom w:val="nil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bookmarkStart w:id="0" w:name="_GoBack"/>
            <w:bookmarkEnd w:id="0"/>
          </w:p>
        </w:tc>
      </w:tr>
      <w:tr w:rsidR="002E3127" w:rsidRPr="00837428" w:rsidTr="002E3127">
        <w:tc>
          <w:tcPr>
            <w:tcW w:w="606" w:type="pct"/>
            <w:vMerge/>
            <w:tcBorders>
              <w:top w:val="nil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473" w:type="pct"/>
            <w:tcBorders>
              <w:top w:val="nil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</w:t>
            </w:r>
            <w:proofErr w:type="spellStart"/>
            <w:r w:rsidRPr="00837428">
              <w:rPr>
                <w:sz w:val="20"/>
              </w:rPr>
              <w:t>es</w:t>
            </w:r>
            <w:proofErr w:type="spellEnd"/>
            <w:r w:rsidRPr="00837428">
              <w:rPr>
                <w:sz w:val="20"/>
              </w:rPr>
              <w:t>) (such as publication bias across studies, selective reporting within studies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2E3127" w:rsidRPr="00837428" w:rsidRDefault="00AA3C96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E3127" w:rsidRPr="00837428" w:rsidTr="002E3127"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473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2E3127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such as GRADE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</w:tcPr>
          <w:p w:rsidR="002E3127" w:rsidRPr="00837428" w:rsidRDefault="00177D6F" w:rsidP="00123DF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F575F5" w:rsidRPr="00417662" w:rsidRDefault="00F575F5" w:rsidP="00F575F5">
      <w:pPr>
        <w:pStyle w:val="EndnoteText"/>
        <w:rPr>
          <w:lang w:val="en-US"/>
        </w:rPr>
      </w:pPr>
    </w:p>
    <w:p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</w:t>
      </w:r>
      <w:proofErr w:type="gramStart"/>
      <w:r w:rsidRPr="00F575F5">
        <w:rPr>
          <w:i/>
          <w:sz w:val="20"/>
        </w:rPr>
        <w:t>Preferred reporting items for systematic review and meta-analysis protocols (PRISMA-P) 2015: elaboration and explanation.</w:t>
      </w:r>
      <w:proofErr w:type="gramEnd"/>
      <w:r w:rsidRPr="00F575F5">
        <w:rPr>
          <w:i/>
          <w:sz w:val="20"/>
        </w:rPr>
        <w:t xml:space="preserve"> </w:t>
      </w:r>
      <w:proofErr w:type="gramStart"/>
      <w:r w:rsidRPr="00F575F5">
        <w:rPr>
          <w:i/>
          <w:sz w:val="20"/>
        </w:rPr>
        <w:t>BMJ.</w:t>
      </w:r>
      <w:proofErr w:type="gramEnd"/>
      <w:r w:rsidRPr="00F575F5">
        <w:rPr>
          <w:i/>
          <w:sz w:val="20"/>
        </w:rPr>
        <w:t xml:space="preserve"> 2015 Jan 2</w:t>
      </w:r>
      <w:proofErr w:type="gramStart"/>
      <w:r w:rsidRPr="00F575F5">
        <w:rPr>
          <w:i/>
          <w:sz w:val="20"/>
        </w:rPr>
        <w:t>;349</w:t>
      </w:r>
      <w:proofErr w:type="gramEnd"/>
      <w:r w:rsidRPr="00F575F5">
        <w:rPr>
          <w:i/>
          <w:sz w:val="20"/>
        </w:rPr>
        <w:t>(jan02 1):g7647.</w:t>
      </w:r>
    </w:p>
    <w:p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9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68F" w:rsidRDefault="0060668F" w:rsidP="004975DD">
      <w:pPr>
        <w:spacing w:line="240" w:lineRule="auto"/>
      </w:pPr>
      <w:r>
        <w:separator/>
      </w:r>
    </w:p>
  </w:endnote>
  <w:endnote w:type="continuationSeparator" w:id="0">
    <w:p w:rsidR="0060668F" w:rsidRDefault="0060668F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68F" w:rsidRDefault="0060668F" w:rsidP="004975DD">
      <w:pPr>
        <w:spacing w:line="240" w:lineRule="auto"/>
      </w:pPr>
      <w:r>
        <w:separator/>
      </w:r>
    </w:p>
  </w:footnote>
  <w:footnote w:type="continuationSeparator" w:id="0">
    <w:p w:rsidR="0060668F" w:rsidRDefault="0060668F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3EB1FAD"/>
    <w:multiLevelType w:val="multilevel"/>
    <w:tmpl w:val="DD34CDBE"/>
    <w:numStyleLink w:val="Tab"/>
  </w:abstractNum>
  <w:abstractNum w:abstractNumId="5">
    <w:nsid w:val="2A623996"/>
    <w:multiLevelType w:val="multilevel"/>
    <w:tmpl w:val="9EF0E7A6"/>
    <w:numStyleLink w:val="vid"/>
  </w:abstractNum>
  <w:abstractNum w:abstractNumId="6">
    <w:nsid w:val="2C5A46B2"/>
    <w:multiLevelType w:val="multilevel"/>
    <w:tmpl w:val="BBBCAD00"/>
    <w:numStyleLink w:val="data-supp"/>
  </w:abstractNum>
  <w:abstractNum w:abstractNumId="7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>
    <w:nsid w:val="3D494CB4"/>
    <w:multiLevelType w:val="multilevel"/>
    <w:tmpl w:val="59187088"/>
    <w:numStyleLink w:val="Fig"/>
  </w:abstractNum>
  <w:abstractNum w:abstractNumId="11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6F612173"/>
    <w:multiLevelType w:val="multilevel"/>
    <w:tmpl w:val="488A68AE"/>
    <w:numStyleLink w:val="aud"/>
  </w:abstractNum>
  <w:abstractNum w:abstractNumId="14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B1"/>
    <w:rsid w:val="000131D3"/>
    <w:rsid w:val="0012360C"/>
    <w:rsid w:val="00123DFC"/>
    <w:rsid w:val="001336B0"/>
    <w:rsid w:val="00177D6F"/>
    <w:rsid w:val="0025498C"/>
    <w:rsid w:val="00270705"/>
    <w:rsid w:val="002C37C8"/>
    <w:rsid w:val="002E3127"/>
    <w:rsid w:val="003E3215"/>
    <w:rsid w:val="00433595"/>
    <w:rsid w:val="004975DD"/>
    <w:rsid w:val="004E20DF"/>
    <w:rsid w:val="005820CD"/>
    <w:rsid w:val="0060668F"/>
    <w:rsid w:val="006570B1"/>
    <w:rsid w:val="00690CB2"/>
    <w:rsid w:val="006B1390"/>
    <w:rsid w:val="006B4020"/>
    <w:rsid w:val="006E02D7"/>
    <w:rsid w:val="006E28C3"/>
    <w:rsid w:val="00744719"/>
    <w:rsid w:val="007A48D4"/>
    <w:rsid w:val="00800DCC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AA3C96"/>
    <w:rsid w:val="00B22FF1"/>
    <w:rsid w:val="00BD5C30"/>
    <w:rsid w:val="00D34831"/>
    <w:rsid w:val="00D616AB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line number" w:uiPriority="0"/>
    <w:lsdException w:name="page number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0" w:unhideWhenUsed="0" w:qFormat="1"/>
    <w:lsdException w:name="Default Paragraph Fo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0" w:unhideWhenUsed="0" w:qFormat="1"/>
    <w:lsdException w:name="Note Heading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E2A066-8060-4BBC-8A80-A2D7E0452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2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Nita Perumal</cp:lastModifiedBy>
  <cp:revision>6</cp:revision>
  <dcterms:created xsi:type="dcterms:W3CDTF">2016-06-08T10:20:00Z</dcterms:created>
  <dcterms:modified xsi:type="dcterms:W3CDTF">2016-11-01T18:56:00Z</dcterms:modified>
</cp:coreProperties>
</file>